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0" w:type="dxa"/>
        <w:tblLook w:val="04A0" w:firstRow="1" w:lastRow="0" w:firstColumn="1" w:lastColumn="0" w:noHBand="0" w:noVBand="1"/>
      </w:tblPr>
      <w:tblGrid>
        <w:gridCol w:w="3166"/>
        <w:gridCol w:w="1514"/>
        <w:gridCol w:w="1840"/>
        <w:gridCol w:w="1840"/>
        <w:gridCol w:w="1840"/>
      </w:tblGrid>
      <w:tr w:rsidR="00C346F8" w:rsidRPr="00C346F8" w14:paraId="4056E99E" w14:textId="77777777" w:rsidTr="00C346F8">
        <w:trPr>
          <w:trHeight w:val="380"/>
        </w:trPr>
        <w:tc>
          <w:tcPr>
            <w:tcW w:w="10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1E3" w14:textId="30F496CC" w:rsidR="00C346F8" w:rsidRPr="00C346F8" w:rsidRDefault="00313F4C" w:rsidP="00C34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="00C346F8" w:rsidRPr="00C34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:</w:t>
            </w:r>
            <w:r w:rsidR="00C346F8" w:rsidRPr="00C34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13F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efficient</w:t>
            </w:r>
            <w:r w:rsidR="00DF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determination of the linear regressions</w:t>
            </w:r>
            <w:r w:rsidR="00C346F8" w:rsidRPr="00C34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346F8" w:rsidRPr="00C346F8" w14:paraId="034BB642" w14:textId="77777777" w:rsidTr="00C346F8">
        <w:trPr>
          <w:trHeight w:val="870"/>
        </w:trPr>
        <w:tc>
          <w:tcPr>
            <w:tcW w:w="3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D1874" w14:textId="77777777" w:rsidR="00C346F8" w:rsidRPr="00C346F8" w:rsidRDefault="00C346F8" w:rsidP="00C34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46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013F9" w14:textId="19ED91C1" w:rsidR="00C346F8" w:rsidRPr="00C346F8" w:rsidRDefault="00C346F8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6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lthy        controls                     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B1EA2" w14:textId="37FDAD49" w:rsidR="00C346F8" w:rsidRPr="00C346F8" w:rsidRDefault="00C346F8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6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F               patients                                      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30B42" w14:textId="1791307B" w:rsidR="00C346F8" w:rsidRPr="00C346F8" w:rsidRDefault="00C346F8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6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alysis        patients                     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3DE16" w14:textId="19DEE8AF" w:rsidR="00C346F8" w:rsidRPr="00C346F8" w:rsidRDefault="00C346F8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6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nsplant              patients                  </w:t>
            </w:r>
          </w:p>
        </w:tc>
      </w:tr>
      <w:tr w:rsidR="00C346F8" w:rsidRPr="00C346F8" w14:paraId="700CB4F5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A14D" w14:textId="779D060A" w:rsidR="00313F4C" w:rsidRPr="00C346F8" w:rsidRDefault="00313F4C" w:rsidP="00C34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B79B" w14:textId="7F51A8D5" w:rsidR="00C346F8" w:rsidRPr="00C346F8" w:rsidRDefault="00C346F8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7B5B" w14:textId="7AC6F47A" w:rsidR="00C346F8" w:rsidRPr="00C346F8" w:rsidRDefault="00C346F8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CA5" w14:textId="3D9DEB53" w:rsidR="00C346F8" w:rsidRPr="00C346F8" w:rsidRDefault="00C346F8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B5B" w14:textId="6E59A47E" w:rsidR="00C346F8" w:rsidRPr="00C346F8" w:rsidRDefault="00C346F8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346F8" w:rsidRPr="00C346F8" w14:paraId="0ECFE7CC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016F" w14:textId="2891B3DD" w:rsidR="00C346F8" w:rsidRPr="00C346F8" w:rsidRDefault="00542D1A" w:rsidP="00542D1A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A) CD8</w:t>
            </w:r>
            <w:r w:rsidRPr="00542D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 cell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BE7E" w14:textId="5D2F1A9F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10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FF8" w14:textId="5A405D3F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2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FC7" w14:textId="53AA1864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1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CF9F" w14:textId="24F95A8B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188</w:t>
            </w:r>
          </w:p>
        </w:tc>
      </w:tr>
      <w:tr w:rsidR="00C346F8" w:rsidRPr="00C346F8" w14:paraId="1467261E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933" w14:textId="6CD42729" w:rsidR="00C346F8" w:rsidRPr="00C346F8" w:rsidRDefault="00542D1A" w:rsidP="00542D1A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B) CD8</w:t>
            </w:r>
            <w:r w:rsidRPr="00542D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4D4A" w14:textId="04F2B7CD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5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0213" w14:textId="262A24B9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7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65DA" w14:textId="5C2BD480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1298" w14:textId="2228CDFB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013</w:t>
            </w:r>
          </w:p>
        </w:tc>
      </w:tr>
      <w:tr w:rsidR="00C346F8" w:rsidRPr="00C346F8" w14:paraId="17C65AD1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8A8" w14:textId="37E0C14D" w:rsidR="00C346F8" w:rsidRPr="00C346F8" w:rsidRDefault="00542D1A" w:rsidP="00542D1A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) CD8</w:t>
            </w:r>
            <w:r w:rsidRPr="00542D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1DF" w14:textId="550C1687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5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D83" w14:textId="38445A0E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7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F897" w14:textId="791998B7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AD11" w14:textId="60E714BB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</w:tr>
      <w:tr w:rsidR="00C346F8" w:rsidRPr="00C346F8" w14:paraId="6E556EC0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E4C" w14:textId="1BC1406C" w:rsidR="00C346F8" w:rsidRPr="00C346F8" w:rsidRDefault="00542D1A" w:rsidP="00542D1A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D) CD8</w:t>
            </w:r>
            <w:r w:rsidRPr="00542D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eg/Tresp rati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3031" w14:textId="405EBECD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5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A5AF" w14:textId="05B54721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7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B45" w14:textId="65051EC2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E0BC" w14:textId="41C10211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C346F8" w:rsidRPr="00C346F8" w14:paraId="1A489ACC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AF83" w14:textId="28BA7AB3" w:rsidR="00C346F8" w:rsidRPr="00C346F8" w:rsidRDefault="00542D1A" w:rsidP="00542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26DA" w14:textId="77777777" w:rsidR="00C346F8" w:rsidRPr="00B26900" w:rsidRDefault="00C346F8" w:rsidP="00B26900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797A" w14:textId="4559EB2D" w:rsidR="00C346F8" w:rsidRPr="00B26900" w:rsidRDefault="00C346F8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F9A" w14:textId="130C503F" w:rsidR="00C346F8" w:rsidRPr="00B26900" w:rsidRDefault="00C346F8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5DB" w14:textId="2E1F272F" w:rsidR="00C346F8" w:rsidRPr="00B26900" w:rsidRDefault="00C346F8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346F8" w:rsidRPr="00C346F8" w14:paraId="17A907E7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4C56" w14:textId="16BCFDC1" w:rsidR="00C346F8" w:rsidRPr="007960A9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A) </w:t>
            </w:r>
            <w:r w:rsidR="00542D1A" w:rsidRPr="007960A9">
              <w:rPr>
                <w:rFonts w:ascii="Times New Roman" w:eastAsia="Times New Roman" w:hAnsi="Times New Roman" w:cs="Times New Roman"/>
                <w:color w:val="000000"/>
              </w:rPr>
              <w:t>Naïve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8358" w14:textId="5D5636FB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28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836F" w14:textId="66C34FA9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22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992" w14:textId="78187246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22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D6A" w14:textId="32E83F35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884</w:t>
            </w:r>
          </w:p>
        </w:tc>
      </w:tr>
      <w:tr w:rsidR="00C346F8" w:rsidRPr="00C346F8" w14:paraId="4A12013D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EBD4" w14:textId="7B01CEBF" w:rsidR="00C346F8" w:rsidRPr="007960A9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 w:rsidRPr="007960A9">
              <w:rPr>
                <w:rFonts w:ascii="Times New Roman" w:eastAsia="Times New Roman" w:hAnsi="Times New Roman" w:cs="Times New Roman"/>
                <w:color w:val="000000"/>
              </w:rPr>
              <w:t>(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="00542D1A" w:rsidRPr="007960A9">
              <w:rPr>
                <w:rFonts w:ascii="Times New Roman" w:eastAsia="Times New Roman" w:hAnsi="Times New Roman" w:cs="Times New Roman"/>
                <w:color w:val="000000"/>
              </w:rPr>
              <w:t>CM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05BA" w14:textId="2AF70A60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19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5EA6" w14:textId="19135D4E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8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B59" w14:textId="1BCF46DE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04EC4" w:rsidRPr="00B26900">
              <w:rPr>
                <w:rFonts w:ascii="Times New Roman" w:eastAsia="Times New Roman" w:hAnsi="Times New Roman" w:cs="Times New Roman"/>
                <w:color w:val="000000"/>
              </w:rPr>
              <w:t>03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2E2B" w14:textId="6D7EFDBB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653</w:t>
            </w:r>
          </w:p>
        </w:tc>
      </w:tr>
      <w:tr w:rsidR="00C346F8" w:rsidRPr="00C346F8" w14:paraId="34770895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54EE" w14:textId="70543685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C) </w:t>
            </w:r>
            <w:r w:rsidR="00542D1A">
              <w:rPr>
                <w:rFonts w:ascii="Times New Roman" w:eastAsia="Times New Roman" w:hAnsi="Times New Roman" w:cs="Times New Roman"/>
                <w:color w:val="000000"/>
              </w:rPr>
              <w:t>TEMRA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0B25" w14:textId="22B26604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7EBB" w14:textId="2B4C43BA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7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A22D" w14:textId="6DFB20E1" w:rsidR="00C346F8" w:rsidRPr="00B26900" w:rsidRDefault="00104EC4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4CF" w14:textId="47F5938E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</w:tr>
      <w:tr w:rsidR="00C346F8" w:rsidRPr="00C346F8" w14:paraId="1E1BFFA8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1EBC" w14:textId="238343F1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D) </w:t>
            </w:r>
            <w:r w:rsidR="00542D1A">
              <w:rPr>
                <w:rFonts w:ascii="Times New Roman" w:eastAsia="Times New Roman" w:hAnsi="Times New Roman" w:cs="Times New Roman"/>
                <w:color w:val="000000"/>
              </w:rPr>
              <w:t>EM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DA3" w14:textId="491A60DB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9CD" w14:textId="36FE1AD4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8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112C" w14:textId="501FD7B4" w:rsidR="00C346F8" w:rsidRPr="00B26900" w:rsidRDefault="00104EC4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10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7456" w14:textId="4B89FABC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102</w:t>
            </w:r>
          </w:p>
        </w:tc>
      </w:tr>
      <w:tr w:rsidR="00C346F8" w:rsidRPr="00C346F8" w14:paraId="186B3230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7F89" w14:textId="4C15E8AB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E) </w:t>
            </w:r>
            <w:r w:rsidR="00542D1A">
              <w:rPr>
                <w:rFonts w:ascii="Times New Roman" w:eastAsia="Times New Roman" w:hAnsi="Times New Roman" w:cs="Times New Roman"/>
                <w:color w:val="000000"/>
              </w:rPr>
              <w:t>Naïve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AC1" w14:textId="2EE7ECF8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34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BBC" w14:textId="1F496CAF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27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C265" w14:textId="2A673E96" w:rsidR="00C346F8" w:rsidRPr="00B26900" w:rsidRDefault="00104EC4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39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6359" w14:textId="52E7D6AB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1227</w:t>
            </w:r>
          </w:p>
        </w:tc>
      </w:tr>
      <w:tr w:rsidR="00C346F8" w:rsidRPr="00C346F8" w14:paraId="34E3F240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1A5" w14:textId="66B71583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F) </w:t>
            </w:r>
            <w:r w:rsidR="00542D1A">
              <w:rPr>
                <w:rFonts w:ascii="Times New Roman" w:eastAsia="Times New Roman" w:hAnsi="Times New Roman" w:cs="Times New Roman"/>
                <w:color w:val="000000"/>
              </w:rPr>
              <w:t>CM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85A" w14:textId="22CF8169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7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6D44" w14:textId="5ABC4681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6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A8DD" w14:textId="259C6ED2" w:rsidR="00C346F8" w:rsidRPr="00B26900" w:rsidRDefault="00104EC4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8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F3FD" w14:textId="70A05E7D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</w:tr>
      <w:tr w:rsidR="00C346F8" w:rsidRPr="00C346F8" w14:paraId="7D12A27C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3B7" w14:textId="2C19C6CD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G) </w:t>
            </w:r>
            <w:r w:rsidR="00542D1A">
              <w:rPr>
                <w:rFonts w:ascii="Times New Roman" w:eastAsia="Times New Roman" w:hAnsi="Times New Roman" w:cs="Times New Roman"/>
                <w:color w:val="000000"/>
              </w:rPr>
              <w:t>TEMRA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B61" w14:textId="6109028F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25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F0C" w14:textId="2E5B5663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5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BC9" w14:textId="5CF6B86E" w:rsidR="00C346F8" w:rsidRPr="00B26900" w:rsidRDefault="00104EC4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8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259" w14:textId="538819D5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797</w:t>
            </w:r>
          </w:p>
        </w:tc>
      </w:tr>
      <w:tr w:rsidR="00C346F8" w:rsidRPr="00C346F8" w14:paraId="0D63FF10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6D4D" w14:textId="39D7E2F3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H) </w:t>
            </w:r>
            <w:r w:rsidR="00542D1A">
              <w:rPr>
                <w:rFonts w:ascii="Times New Roman" w:eastAsia="Times New Roman" w:hAnsi="Times New Roman" w:cs="Times New Roman"/>
                <w:color w:val="000000"/>
              </w:rPr>
              <w:t>EM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F5B" w14:textId="529F8598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44D6" w14:textId="42B9EEAC" w:rsidR="00C346F8" w:rsidRPr="00B26900" w:rsidRDefault="00DF5E7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8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AC79" w14:textId="00B5B3CC" w:rsidR="00C346F8" w:rsidRPr="00B26900" w:rsidRDefault="00104EC4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5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528F" w14:textId="0D38FECF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</w:tr>
      <w:tr w:rsidR="00C346F8" w:rsidRPr="00C346F8" w14:paraId="1F5D7AA3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BB63" w14:textId="3C3DCF69" w:rsidR="00C346F8" w:rsidRPr="00C346F8" w:rsidRDefault="00542D1A" w:rsidP="00796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B61B" w14:textId="77777777" w:rsidR="00C346F8" w:rsidRPr="00B26900" w:rsidRDefault="00C346F8" w:rsidP="00B26900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E49" w14:textId="77777777" w:rsidR="00C346F8" w:rsidRPr="00B26900" w:rsidRDefault="00C346F8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F69C" w14:textId="2A94CFD1" w:rsidR="00C346F8" w:rsidRPr="00B26900" w:rsidRDefault="00C346F8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B4AF" w14:textId="6E5E7845" w:rsidR="00C346F8" w:rsidRPr="00B26900" w:rsidRDefault="00C346F8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346F8" w:rsidRPr="00C346F8" w14:paraId="5B88183D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899E" w14:textId="6A416CBF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A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MRA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A67" w14:textId="4059E724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2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963" w14:textId="1430C598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7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9F1C" w14:textId="37947AB0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971D" w14:textId="52E9D545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C346F8" w:rsidRPr="00C346F8" w14:paraId="3EE196E8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ACC" w14:textId="69D89C1E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B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MRA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E764" w14:textId="461BDAC3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BE0" w14:textId="5325D10A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1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D6A7" w14:textId="4270F9C4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9C2E" w14:textId="4B709FF4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</w:tr>
      <w:tr w:rsidR="00C346F8" w:rsidRPr="00C346F8" w14:paraId="1CA53EC5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2868" w14:textId="18A1CB9D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) CCR7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TE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0DB9" w14:textId="1AE872AE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37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5A6F" w14:textId="7306DD96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25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2133" w14:textId="747C2C2A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36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894E" w14:textId="03166268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1239</w:t>
            </w:r>
          </w:p>
        </w:tc>
      </w:tr>
      <w:tr w:rsidR="00C346F8" w:rsidRPr="00C346F8" w14:paraId="6A335BB4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BF58" w14:textId="1835AF84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D) CCR7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N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5A26" w14:textId="20C0DE71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4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313" w14:textId="1C3D7F32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1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FB4" w14:textId="6B7D44FA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2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F107" w14:textId="01549362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</w:tr>
      <w:tr w:rsidR="00C346F8" w:rsidRPr="00C346F8" w14:paraId="74E5BC01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F124" w14:textId="5C5D35F5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E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mory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95F" w14:textId="4B79B02E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C71" w14:textId="34AE7D87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2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171B" w14:textId="53EA4F1D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284B" w14:textId="63E083CE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C346F8" w:rsidRPr="00C346F8" w14:paraId="6B392D03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EBF" w14:textId="173AFA6E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F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mory Tre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5CF2" w14:textId="279D3289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16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754D" w14:textId="5BCB17AA" w:rsidR="00C346F8" w:rsidRPr="00B26900" w:rsidRDefault="002B60F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23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C617" w14:textId="53936170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12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4643" w14:textId="20F240F8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734</w:t>
            </w:r>
          </w:p>
        </w:tc>
      </w:tr>
      <w:tr w:rsidR="00C346F8" w:rsidRPr="00C346F8" w14:paraId="2624D0DE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088" w14:textId="0C7B0435" w:rsidR="00C346F8" w:rsidRPr="00C346F8" w:rsidRDefault="007960A9" w:rsidP="00796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DF5F" w14:textId="77777777" w:rsidR="00C346F8" w:rsidRPr="00B26900" w:rsidRDefault="00C346F8" w:rsidP="00B26900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21AB" w14:textId="77777777" w:rsidR="00C346F8" w:rsidRPr="00B26900" w:rsidRDefault="00C346F8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7502" w14:textId="77777777" w:rsidR="00C346F8" w:rsidRPr="00B26900" w:rsidRDefault="00C346F8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D068" w14:textId="4F2A6F3F" w:rsidR="00C346F8" w:rsidRPr="00B26900" w:rsidRDefault="00C346F8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346F8" w:rsidRPr="00C346F8" w14:paraId="77741E97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921" w14:textId="143CD64E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A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MRA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7F1" w14:textId="64EDE044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24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342" w14:textId="0B1D375D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1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E220" w14:textId="5A9ABEDA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6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B379" w14:textId="2F74F23C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394</w:t>
            </w:r>
          </w:p>
        </w:tc>
      </w:tr>
      <w:tr w:rsidR="00B26900" w:rsidRPr="00C346F8" w14:paraId="0EA5CA58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BEEE" w14:textId="66B041A7" w:rsidR="00B26900" w:rsidRDefault="00B26900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B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MRA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AB91" w14:textId="2B6C1173" w:rsidR="00B26900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9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C44C" w14:textId="3442FE72" w:rsidR="00B26900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4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83A8" w14:textId="4DA85527" w:rsidR="00B26900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2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9B2C" w14:textId="4111AA78" w:rsidR="00B26900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592</w:t>
            </w:r>
          </w:p>
        </w:tc>
      </w:tr>
      <w:tr w:rsidR="00C346F8" w:rsidRPr="00C346F8" w14:paraId="607BB61A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E4A8" w14:textId="62C31C9A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) CCR7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TE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B9D5" w14:textId="509F5F52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34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C7B6" w14:textId="4BAA129A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29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9F2E" w14:textId="1888319D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40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908A" w14:textId="5453696E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1280</w:t>
            </w:r>
          </w:p>
        </w:tc>
      </w:tr>
      <w:tr w:rsidR="00C346F8" w:rsidRPr="00C346F8" w14:paraId="071F29C0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797" w14:textId="2182F4EB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D) CCR7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N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FDCC" w14:textId="48DB146F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5FD0" w14:textId="0AD50A25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0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D32" w14:textId="1068166C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0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A0D0" w14:textId="30393563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C346F8" w:rsidRPr="00C346F8" w14:paraId="1177E844" w14:textId="77777777" w:rsidTr="00C346F8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6A97" w14:textId="06D3B39A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E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mory Tres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367" w14:textId="502C9F40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3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9A60" w14:textId="1DF0E886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3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1432" w14:textId="2B9E194A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900">
              <w:rPr>
                <w:rFonts w:ascii="Times New Roman" w:eastAsia="Times New Roman" w:hAnsi="Times New Roman" w:cs="Times New Roman"/>
              </w:rPr>
              <w:t>0.08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61EF" w14:textId="530C380D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C346F8" w:rsidRPr="00C346F8" w14:paraId="3DD8C5C5" w14:textId="77777777" w:rsidTr="00C837B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40DC" w14:textId="2DC39EC5" w:rsidR="00C346F8" w:rsidRPr="00C346F8" w:rsidRDefault="007960A9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F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mory Tresp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0EB1" w14:textId="39ACBEA2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2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5CD0" w14:textId="6EAD86F3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14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8077" w14:textId="58CE4D51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8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1418" w14:textId="09136E07" w:rsidR="00C346F8" w:rsidRPr="00B26900" w:rsidRDefault="00B26900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6900">
              <w:rPr>
                <w:rFonts w:ascii="Times New Roman" w:eastAsia="Times New Roman" w:hAnsi="Times New Roman" w:cs="Times New Roman"/>
                <w:color w:val="000000"/>
              </w:rPr>
              <w:t>0.0550</w:t>
            </w:r>
          </w:p>
        </w:tc>
      </w:tr>
      <w:tr w:rsidR="00C346F8" w:rsidRPr="00C346F8" w14:paraId="32C5FB0D" w14:textId="77777777" w:rsidTr="00C837B7">
        <w:trPr>
          <w:trHeight w:val="528"/>
        </w:trPr>
        <w:tc>
          <w:tcPr>
            <w:tcW w:w="1020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D1AB3" w14:textId="63B86BFB" w:rsidR="00C346F8" w:rsidRPr="00C346F8" w:rsidRDefault="00DF5E79" w:rsidP="00C83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M, central memory; EM, effector memory</w:t>
            </w:r>
            <w:r w:rsidR="00C346F8" w:rsidRPr="00C346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; KF, kidney failure</w:t>
            </w:r>
            <w:r w:rsidR="007960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N, mature naïve; TEMRA, terminally differentiated effector memory;</w:t>
            </w:r>
            <w:r w:rsidR="007960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eg, regulatory T cell; Tresp, responder T cell</w:t>
            </w:r>
          </w:p>
        </w:tc>
      </w:tr>
    </w:tbl>
    <w:p w14:paraId="3356C35E" w14:textId="77777777" w:rsidR="00575574" w:rsidRDefault="00575574"/>
    <w:sectPr w:rsidR="00575574" w:rsidSect="003F587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C5595"/>
    <w:multiLevelType w:val="hybridMultilevel"/>
    <w:tmpl w:val="52422724"/>
    <w:lvl w:ilvl="0" w:tplc="E6A856E0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F8"/>
    <w:rsid w:val="00104EC4"/>
    <w:rsid w:val="0023674E"/>
    <w:rsid w:val="002B60F9"/>
    <w:rsid w:val="002D7E07"/>
    <w:rsid w:val="00313F4C"/>
    <w:rsid w:val="003F587A"/>
    <w:rsid w:val="00542D1A"/>
    <w:rsid w:val="00575574"/>
    <w:rsid w:val="007960A9"/>
    <w:rsid w:val="00973915"/>
    <w:rsid w:val="00A706FA"/>
    <w:rsid w:val="00B26900"/>
    <w:rsid w:val="00C346F8"/>
    <w:rsid w:val="00C837B7"/>
    <w:rsid w:val="00DE4B86"/>
    <w:rsid w:val="00DF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0E28B"/>
  <w15:chartTrackingRefBased/>
  <w15:docId w15:val="{73FE82F4-79A8-4EF1-B2F1-A4ECE307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960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9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eonhard</dc:creator>
  <cp:keywords/>
  <dc:description/>
  <cp:lastModifiedBy>Jonas Leonhard</cp:lastModifiedBy>
  <cp:revision>3</cp:revision>
  <dcterms:created xsi:type="dcterms:W3CDTF">2022-02-26T16:28:00Z</dcterms:created>
  <dcterms:modified xsi:type="dcterms:W3CDTF">2022-03-12T10:29:00Z</dcterms:modified>
</cp:coreProperties>
</file>